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7798" w:rsidRPr="00BE2B08" w:rsidRDefault="00EA5E2C" w:rsidP="00631C51">
      <w:pPr>
        <w:spacing w:line="480" w:lineRule="auto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Additional</w:t>
      </w:r>
      <w:r w:rsidR="00C055E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le </w:t>
      </w:r>
      <w:r w:rsidR="008217C7">
        <w:rPr>
          <w:rFonts w:asciiTheme="majorBidi" w:hAnsiTheme="majorBidi" w:cstheme="majorBidi"/>
          <w:color w:val="000000" w:themeColor="text1"/>
          <w:sz w:val="24"/>
          <w:szCs w:val="24"/>
        </w:rPr>
        <w:t>1</w:t>
      </w:r>
    </w:p>
    <w:p w:rsidR="00924D9B" w:rsidRPr="00BE2B08" w:rsidRDefault="00EA5E2C" w:rsidP="00924D9B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</w:pPr>
      <w:r w:rsidRPr="00BE2B0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ata Collection</w:t>
      </w:r>
    </w:p>
    <w:p w:rsidR="00924D9B" w:rsidRPr="00BE2B08" w:rsidRDefault="00924D9B" w:rsidP="00924D9B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 this study, both documentary sources and survey instruments were utilized in the data collection process. In the former, the factors were extracted and were arranged in a questionnaire. The content validity index (CVR) was used to assess the validity of the questionnaire based on the opinions of the 15 experts (CVR=0.65&gt;0.49) </w:t>
      </w:r>
      <w:r w:rsidR="00BB1ED6" w:rsidRPr="00BE2B0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Lawshe&lt;/Author&gt;&lt;Year&gt;1975&lt;/Year&gt;&lt;RecNum&gt;43&lt;/RecNum&gt;&lt;DisplayText&gt;(Lawshe, 1975)&lt;/DisplayText&gt;&lt;record&gt;&lt;rec-number&gt;43&lt;/rec-number&gt;&lt;foreign-keys&gt;&lt;key app="EN" db-id="a55sxa2sqvsfr1e0s9svrfw2e99tr05w9zaa"&gt;43&lt;/key&gt;&lt;/foreign-keys&gt;&lt;ref-type name="Journal Article"&gt;17&lt;/ref-type&gt;&lt;contributors&gt;&lt;authors&gt;&lt;author&gt;Lawshe, Charles H&lt;/author&gt;&lt;/authors&gt;&lt;/contributors&gt;&lt;titles&gt;&lt;title&gt;A quantitative approach to content validity&lt;/title&gt;&lt;secondary-title&gt;Personnel psychology&lt;/secondary-title&gt;&lt;/titles&gt;&lt;periodical&gt;&lt;full-title&gt;Personnel psychology&lt;/full-title&gt;&lt;/periodical&gt;&lt;pages&gt;563-575&lt;/pages&gt;&lt;volume&gt;28&lt;/volume&gt;&lt;number&gt;4&lt;/number&gt;&lt;dates&gt;&lt;year&gt;1975&lt;/year&gt;&lt;/dates&gt;&lt;isbn&gt;1744-6570&lt;/isbn&gt;&lt;urls&gt;&lt;/urls&gt;&lt;/record&gt;&lt;/Cite&gt;&lt;/EndNote&gt;</w:instrText>
      </w:r>
      <w:r w:rsidR="00BB1ED6" w:rsidRPr="00BE2B0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(Lawshe, 1975)</w:t>
      </w:r>
      <w:r w:rsidR="00BB1ED6" w:rsidRPr="00BE2B08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Reliability of the questionnaire was evaluated using the </w:t>
      </w:r>
      <w:proofErr w:type="spellStart"/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Cronbach's</w:t>
      </w:r>
      <w:proofErr w:type="spellEnd"/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lpha which was 0.72. Table 1 shows the effective variables and factors on tourism satisfaction (TS) in Hamadan city</w:t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  <w:rtl/>
        </w:rPr>
        <w:t>.</w:t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inally, 300 tourists were selected randomly. </w:t>
      </w:r>
    </w:p>
    <w:p w:rsidR="0039137F" w:rsidRPr="00BE2B08" w:rsidRDefault="00296B8C" w:rsidP="00D05934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</w:pP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ccording to the title of the present study, our target population included </w:t>
      </w:r>
      <w:r w:rsidR="00A9494C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l </w:t>
      </w:r>
      <w:r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urists that visited Hamadan city. </w:t>
      </w:r>
      <w:r w:rsidR="005232C0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did not consider any limitation on the gender, language, education, income, etc. to select individuals. Therefore, simple random sampling method was considered to select tourists. To do this, </w:t>
      </w:r>
      <w:r w:rsidR="00C556B0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</w:t>
      </w:r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sted </w:t>
      </w:r>
      <w:r w:rsidR="00C556B0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ll tourist attraction </w:t>
      </w:r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areas in Hamadan city and attended these areas in differen</w:t>
      </w:r>
      <w:bookmarkStart w:id="0" w:name="_GoBack"/>
      <w:bookmarkEnd w:id="0"/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 hours of </w:t>
      </w:r>
      <w:r w:rsidR="00B523DE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ay during one month. Then, randomly selected tourists </w:t>
      </w:r>
      <w:r w:rsidR="0049231E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were</w:t>
      </w:r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iven the questionnaires</w:t>
      </w:r>
      <w:r w:rsidR="00B523DE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ach day </w:t>
      </w:r>
      <w:r w:rsidR="00470999">
        <w:rPr>
          <w:rFonts w:asciiTheme="majorBidi" w:hAnsiTheme="majorBidi" w:cstheme="majorBidi"/>
          <w:color w:val="000000" w:themeColor="text1"/>
          <w:sz w:val="24"/>
          <w:szCs w:val="24"/>
        </w:rPr>
        <w:t>(after they were given a written</w:t>
      </w:r>
      <w:r w:rsidR="002E2CA2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formed consent) </w:t>
      </w:r>
      <w:r w:rsidR="00B523DE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and the data was collected</w:t>
      </w:r>
      <w:r w:rsidR="004612F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 </w:t>
      </w:r>
      <w:r w:rsidR="0039137F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questionnaire consisted of </w:t>
      </w:r>
      <w:r w:rsidR="005621C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43 items </w:t>
      </w:r>
      <w:r w:rsidR="00DB7790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>of</w:t>
      </w:r>
      <w:r w:rsidR="005621C5" w:rsidRPr="00BE2B0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="005621C5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Likert</w:t>
      </w:r>
      <w:proofErr w:type="spellEnd"/>
      <w:r w:rsidR="005621C5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scale </w:t>
      </w:r>
      <w:r w:rsidR="002D3B46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(</w:t>
      </w:r>
      <w:r w:rsidR="00DB7790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including </w:t>
      </w:r>
      <w:r w:rsidR="002D3B46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1 = very low, 2 = low, 3 = intermediate, 4 = good and 5 = very good)</w:t>
      </w:r>
      <w:r w:rsidR="00B04C37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.</w:t>
      </w:r>
      <w:r w:rsidR="00DB7790" w:rsidRPr="00BE2B08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</w:t>
      </w:r>
    </w:p>
    <w:p w:rsidR="00AF7E54" w:rsidRPr="00BE2B08" w:rsidRDefault="00AF7E54" w:rsidP="00E97D46">
      <w:pPr>
        <w:spacing w:line="480" w:lineRule="auto"/>
        <w:jc w:val="both"/>
        <w:rPr>
          <w:rFonts w:cs="B Mitra"/>
          <w:color w:val="000000" w:themeColor="text1"/>
          <w:sz w:val="28"/>
          <w:szCs w:val="28"/>
        </w:rPr>
      </w:pPr>
      <w:r w:rsidRPr="00BE2B08">
        <w:rPr>
          <w:rFonts w:cs="B Mitra" w:hint="cs"/>
          <w:color w:val="000000" w:themeColor="text1"/>
          <w:sz w:val="28"/>
          <w:szCs w:val="28"/>
          <w:rtl/>
        </w:rPr>
        <w:t>.</w:t>
      </w:r>
    </w:p>
    <w:sectPr w:rsidR="00AF7E54" w:rsidRPr="00BE2B08" w:rsidSect="00BB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4205"/>
    <w:rsid w:val="00061D4A"/>
    <w:rsid w:val="000A044A"/>
    <w:rsid w:val="00296B8C"/>
    <w:rsid w:val="002D3B46"/>
    <w:rsid w:val="002E2CA2"/>
    <w:rsid w:val="002E737F"/>
    <w:rsid w:val="00300648"/>
    <w:rsid w:val="0039137F"/>
    <w:rsid w:val="004612F5"/>
    <w:rsid w:val="00470999"/>
    <w:rsid w:val="0049231E"/>
    <w:rsid w:val="005232C0"/>
    <w:rsid w:val="00524205"/>
    <w:rsid w:val="005621C5"/>
    <w:rsid w:val="00603FE0"/>
    <w:rsid w:val="00620FDF"/>
    <w:rsid w:val="00631C51"/>
    <w:rsid w:val="00795508"/>
    <w:rsid w:val="008217C7"/>
    <w:rsid w:val="00924045"/>
    <w:rsid w:val="00924D9B"/>
    <w:rsid w:val="00A62EA5"/>
    <w:rsid w:val="00A9494C"/>
    <w:rsid w:val="00AF7E54"/>
    <w:rsid w:val="00B04C37"/>
    <w:rsid w:val="00B523DE"/>
    <w:rsid w:val="00BB1ED6"/>
    <w:rsid w:val="00BE2B08"/>
    <w:rsid w:val="00C055E5"/>
    <w:rsid w:val="00C556B0"/>
    <w:rsid w:val="00D05934"/>
    <w:rsid w:val="00DB7790"/>
    <w:rsid w:val="00E57798"/>
    <w:rsid w:val="00E97D46"/>
    <w:rsid w:val="00EA5E2C"/>
    <w:rsid w:val="00F755D2"/>
    <w:rsid w:val="00FD6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E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29469E-AB6A-426A-BF65-9E4F2A734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User</dc:creator>
  <cp:keywords/>
  <dc:description/>
  <cp:lastModifiedBy>0012764</cp:lastModifiedBy>
  <cp:revision>33</cp:revision>
  <dcterms:created xsi:type="dcterms:W3CDTF">2019-10-14T17:10:00Z</dcterms:created>
  <dcterms:modified xsi:type="dcterms:W3CDTF">2019-11-13T04:36:00Z</dcterms:modified>
</cp:coreProperties>
</file>